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6CB711" w14:textId="2B9D26D0" w:rsidR="008021A9" w:rsidRDefault="008021A9" w:rsidP="008021A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nnex 1 and Annex 2</w:t>
      </w:r>
      <w:bookmarkStart w:id="0" w:name="_GoBack"/>
      <w:bookmarkEnd w:id="0"/>
    </w:p>
    <w:p w14:paraId="7E61F95D" w14:textId="77777777" w:rsidR="008021A9" w:rsidRPr="00016BBF" w:rsidRDefault="008021A9" w:rsidP="008021A9">
      <w:pPr>
        <w:rPr>
          <w:rFonts w:ascii="Times New Roman" w:hAnsi="Times New Roman" w:cs="Times New Roman"/>
          <w:lang w:val="en-GB"/>
        </w:rPr>
      </w:pPr>
    </w:p>
    <w:tbl>
      <w:tblPr>
        <w:tblW w:w="92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9"/>
        <w:gridCol w:w="1396"/>
        <w:gridCol w:w="709"/>
        <w:gridCol w:w="1129"/>
        <w:gridCol w:w="4686"/>
      </w:tblGrid>
      <w:tr w:rsidR="008021A9" w:rsidRPr="00016BBF" w14:paraId="5E7CACA2" w14:textId="77777777" w:rsidTr="00262AE2">
        <w:trPr>
          <w:trHeight w:val="460"/>
          <w:jc w:val="center"/>
        </w:trPr>
        <w:tc>
          <w:tcPr>
            <w:tcW w:w="9209" w:type="dxa"/>
            <w:gridSpan w:val="5"/>
            <w:tcBorders>
              <w:bottom w:val="single" w:sz="4" w:space="0" w:color="auto"/>
            </w:tcBorders>
            <w:shd w:val="clear" w:color="000000" w:fill="A8D08D" w:themeFill="accent6" w:themeFillTint="99"/>
            <w:noWrap/>
          </w:tcPr>
          <w:p w14:paraId="4FB8061B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Annex 1: </w:t>
            </w:r>
          </w:p>
          <w:p w14:paraId="61CF0842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List of CoVAC qualitative core participants either in school or planning to re-</w:t>
            </w:r>
            <w:proofErr w:type="spellStart"/>
            <w:r w:rsidRPr="00016B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enroll</w:t>
            </w:r>
            <w:proofErr w:type="spellEnd"/>
            <w:r w:rsidRPr="00016B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after first lockdown </w:t>
            </w:r>
          </w:p>
        </w:tc>
      </w:tr>
      <w:tr w:rsidR="008021A9" w:rsidRPr="00016BBF" w14:paraId="00615C44" w14:textId="77777777" w:rsidTr="00262AE2">
        <w:trPr>
          <w:trHeight w:val="460"/>
          <w:jc w:val="center"/>
        </w:trPr>
        <w:tc>
          <w:tcPr>
            <w:tcW w:w="1289" w:type="dxa"/>
            <w:shd w:val="clear" w:color="000000" w:fill="E2EFD9" w:themeFill="accent6" w:themeFillTint="33"/>
            <w:noWrap/>
            <w:hideMark/>
          </w:tcPr>
          <w:p w14:paraId="6FF7A8D4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seudonym</w:t>
            </w:r>
          </w:p>
        </w:tc>
        <w:tc>
          <w:tcPr>
            <w:tcW w:w="1396" w:type="dxa"/>
            <w:shd w:val="clear" w:color="000000" w:fill="E2EFD9" w:themeFill="accent6" w:themeFillTint="33"/>
            <w:noWrap/>
            <w:hideMark/>
          </w:tcPr>
          <w:p w14:paraId="0B14AF06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709" w:type="dxa"/>
            <w:shd w:val="clear" w:color="000000" w:fill="E2EFD9" w:themeFill="accent6" w:themeFillTint="33"/>
            <w:noWrap/>
            <w:hideMark/>
          </w:tcPr>
          <w:p w14:paraId="338B4323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  <w:p w14:paraId="009B53E9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129" w:type="dxa"/>
            <w:shd w:val="clear" w:color="000000" w:fill="E2EFD9" w:themeFill="accent6" w:themeFillTint="33"/>
            <w:noWrap/>
            <w:hideMark/>
          </w:tcPr>
          <w:p w14:paraId="61EEBBFA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Urban / </w:t>
            </w:r>
          </w:p>
          <w:p w14:paraId="1EAE57B7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Rural</w:t>
            </w:r>
          </w:p>
        </w:tc>
        <w:tc>
          <w:tcPr>
            <w:tcW w:w="4686" w:type="dxa"/>
            <w:shd w:val="clear" w:color="000000" w:fill="E2EFD9" w:themeFill="accent6" w:themeFillTint="33"/>
            <w:noWrap/>
            <w:hideMark/>
          </w:tcPr>
          <w:p w14:paraId="2167CA05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rade prior to 2</w:t>
            </w:r>
            <w:r w:rsidRPr="00016B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nd</w:t>
            </w:r>
            <w:r w:rsidRPr="00016B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lockdown (June, 7</w:t>
            </w:r>
            <w:r w:rsidRPr="00016B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016B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2021)</w:t>
            </w:r>
          </w:p>
          <w:p w14:paraId="25BDE0AF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=Senior*</w:t>
            </w:r>
          </w:p>
        </w:tc>
      </w:tr>
      <w:tr w:rsidR="008021A9" w:rsidRPr="00016BBF" w14:paraId="024228B7" w14:textId="77777777" w:rsidTr="00262AE2">
        <w:trPr>
          <w:trHeight w:val="460"/>
          <w:jc w:val="center"/>
        </w:trPr>
        <w:tc>
          <w:tcPr>
            <w:tcW w:w="1289" w:type="dxa"/>
            <w:shd w:val="clear" w:color="auto" w:fill="auto"/>
            <w:noWrap/>
            <w:hideMark/>
          </w:tcPr>
          <w:p w14:paraId="321D4324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ugera</w:t>
            </w:r>
            <w:proofErr w:type="spellEnd"/>
          </w:p>
        </w:tc>
        <w:tc>
          <w:tcPr>
            <w:tcW w:w="1396" w:type="dxa"/>
            <w:shd w:val="clear" w:color="auto" w:fill="auto"/>
            <w:noWrap/>
            <w:hideMark/>
          </w:tcPr>
          <w:p w14:paraId="27A59CE4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7808C68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39972063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Urban </w:t>
            </w:r>
          </w:p>
        </w:tc>
        <w:tc>
          <w:tcPr>
            <w:tcW w:w="4686" w:type="dxa"/>
            <w:shd w:val="clear" w:color="auto" w:fill="auto"/>
            <w:noWrap/>
            <w:hideMark/>
          </w:tcPr>
          <w:p w14:paraId="75C24F0D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mpleted S4</w:t>
            </w:r>
          </w:p>
          <w:p w14:paraId="3A5FA4CD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vocational training </w:t>
            </w:r>
          </w:p>
        </w:tc>
      </w:tr>
      <w:tr w:rsidR="008021A9" w:rsidRPr="00016BBF" w14:paraId="4007E5CA" w14:textId="77777777" w:rsidTr="00262AE2">
        <w:trPr>
          <w:trHeight w:val="460"/>
          <w:jc w:val="center"/>
        </w:trPr>
        <w:tc>
          <w:tcPr>
            <w:tcW w:w="1289" w:type="dxa"/>
            <w:shd w:val="clear" w:color="auto" w:fill="auto"/>
            <w:noWrap/>
            <w:hideMark/>
          </w:tcPr>
          <w:p w14:paraId="3F209899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James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608AEE30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CE098A7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5F4D2A1D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Urban </w:t>
            </w:r>
          </w:p>
        </w:tc>
        <w:tc>
          <w:tcPr>
            <w:tcW w:w="4686" w:type="dxa"/>
            <w:shd w:val="clear" w:color="auto" w:fill="auto"/>
            <w:noWrap/>
            <w:hideMark/>
          </w:tcPr>
          <w:p w14:paraId="2E558682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completed S4 </w:t>
            </w:r>
          </w:p>
          <w:p w14:paraId="2215F941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ocational training</w:t>
            </w:r>
          </w:p>
        </w:tc>
      </w:tr>
      <w:tr w:rsidR="008021A9" w:rsidRPr="00016BBF" w14:paraId="492E0FD2" w14:textId="77777777" w:rsidTr="00262AE2">
        <w:trPr>
          <w:trHeight w:val="460"/>
          <w:jc w:val="center"/>
        </w:trPr>
        <w:tc>
          <w:tcPr>
            <w:tcW w:w="1289" w:type="dxa"/>
            <w:shd w:val="clear" w:color="auto" w:fill="auto"/>
            <w:noWrap/>
            <w:hideMark/>
          </w:tcPr>
          <w:p w14:paraId="0A07528C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Kalungi</w:t>
            </w:r>
            <w:proofErr w:type="spellEnd"/>
          </w:p>
        </w:tc>
        <w:tc>
          <w:tcPr>
            <w:tcW w:w="1396" w:type="dxa"/>
            <w:shd w:val="clear" w:color="auto" w:fill="auto"/>
            <w:noWrap/>
            <w:hideMark/>
          </w:tcPr>
          <w:p w14:paraId="55F6885E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DDA713C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70370AFF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Urban  </w:t>
            </w:r>
          </w:p>
        </w:tc>
        <w:tc>
          <w:tcPr>
            <w:tcW w:w="4686" w:type="dxa"/>
            <w:shd w:val="clear" w:color="auto" w:fill="auto"/>
            <w:noWrap/>
            <w:hideMark/>
          </w:tcPr>
          <w:p w14:paraId="0AADD0C0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5 </w:t>
            </w:r>
          </w:p>
        </w:tc>
      </w:tr>
      <w:tr w:rsidR="008021A9" w:rsidRPr="00016BBF" w14:paraId="0B151C81" w14:textId="77777777" w:rsidTr="00262AE2">
        <w:trPr>
          <w:trHeight w:val="460"/>
          <w:jc w:val="center"/>
        </w:trPr>
        <w:tc>
          <w:tcPr>
            <w:tcW w:w="1289" w:type="dxa"/>
            <w:shd w:val="clear" w:color="auto" w:fill="auto"/>
            <w:noWrap/>
            <w:hideMark/>
          </w:tcPr>
          <w:p w14:paraId="0721BC5E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yanja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344403CB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0524B94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602A3585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Rural </w:t>
            </w:r>
          </w:p>
        </w:tc>
        <w:tc>
          <w:tcPr>
            <w:tcW w:w="4686" w:type="dxa"/>
            <w:shd w:val="clear" w:color="auto" w:fill="auto"/>
            <w:noWrap/>
            <w:hideMark/>
          </w:tcPr>
          <w:p w14:paraId="4E541777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4</w:t>
            </w:r>
          </w:p>
        </w:tc>
      </w:tr>
      <w:tr w:rsidR="008021A9" w:rsidRPr="00016BBF" w14:paraId="325A4A00" w14:textId="77777777" w:rsidTr="00262AE2">
        <w:trPr>
          <w:trHeight w:val="460"/>
          <w:jc w:val="center"/>
        </w:trPr>
        <w:tc>
          <w:tcPr>
            <w:tcW w:w="1289" w:type="dxa"/>
            <w:shd w:val="clear" w:color="auto" w:fill="auto"/>
            <w:noWrap/>
            <w:hideMark/>
          </w:tcPr>
          <w:p w14:paraId="43F34666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an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66E0801C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D9F8FD5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7D5DBA2A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Rural </w:t>
            </w:r>
          </w:p>
        </w:tc>
        <w:tc>
          <w:tcPr>
            <w:tcW w:w="4686" w:type="dxa"/>
            <w:shd w:val="clear" w:color="auto" w:fill="auto"/>
            <w:noWrap/>
            <w:hideMark/>
          </w:tcPr>
          <w:p w14:paraId="0FBBCAA8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6</w:t>
            </w:r>
          </w:p>
        </w:tc>
      </w:tr>
      <w:tr w:rsidR="008021A9" w:rsidRPr="00016BBF" w14:paraId="26523663" w14:textId="77777777" w:rsidTr="00262AE2">
        <w:trPr>
          <w:trHeight w:val="460"/>
          <w:jc w:val="center"/>
        </w:trPr>
        <w:tc>
          <w:tcPr>
            <w:tcW w:w="1289" w:type="dxa"/>
            <w:shd w:val="clear" w:color="auto" w:fill="auto"/>
            <w:noWrap/>
            <w:hideMark/>
          </w:tcPr>
          <w:p w14:paraId="4CD5B9F7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Kato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3E4C1C03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DB6C6B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64DB09BA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Urban </w:t>
            </w:r>
          </w:p>
        </w:tc>
        <w:tc>
          <w:tcPr>
            <w:tcW w:w="4686" w:type="dxa"/>
            <w:shd w:val="clear" w:color="auto" w:fill="auto"/>
            <w:noWrap/>
            <w:hideMark/>
          </w:tcPr>
          <w:p w14:paraId="42112200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4</w:t>
            </w:r>
          </w:p>
        </w:tc>
      </w:tr>
      <w:tr w:rsidR="008021A9" w:rsidRPr="00016BBF" w14:paraId="4F6D4D7E" w14:textId="77777777" w:rsidTr="00262AE2">
        <w:trPr>
          <w:trHeight w:val="460"/>
          <w:jc w:val="center"/>
        </w:trPr>
        <w:tc>
          <w:tcPr>
            <w:tcW w:w="1289" w:type="dxa"/>
            <w:shd w:val="clear" w:color="auto" w:fill="auto"/>
            <w:noWrap/>
            <w:hideMark/>
          </w:tcPr>
          <w:p w14:paraId="3AFD4C62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om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22680BF8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C9FDDB2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6C08BCC5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ural</w:t>
            </w:r>
          </w:p>
        </w:tc>
        <w:tc>
          <w:tcPr>
            <w:tcW w:w="4686" w:type="dxa"/>
            <w:shd w:val="clear" w:color="auto" w:fill="auto"/>
            <w:noWrap/>
            <w:hideMark/>
          </w:tcPr>
          <w:p w14:paraId="263EB9DE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3</w:t>
            </w:r>
          </w:p>
        </w:tc>
      </w:tr>
      <w:tr w:rsidR="008021A9" w:rsidRPr="00016BBF" w14:paraId="46CD92F7" w14:textId="77777777" w:rsidTr="00262AE2">
        <w:trPr>
          <w:trHeight w:val="460"/>
          <w:jc w:val="center"/>
        </w:trPr>
        <w:tc>
          <w:tcPr>
            <w:tcW w:w="1289" w:type="dxa"/>
            <w:shd w:val="clear" w:color="auto" w:fill="auto"/>
            <w:noWrap/>
            <w:hideMark/>
          </w:tcPr>
          <w:p w14:paraId="2F42BE6E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Kayondo</w:t>
            </w:r>
            <w:proofErr w:type="spellEnd"/>
          </w:p>
        </w:tc>
        <w:tc>
          <w:tcPr>
            <w:tcW w:w="1396" w:type="dxa"/>
            <w:shd w:val="clear" w:color="auto" w:fill="auto"/>
            <w:noWrap/>
            <w:hideMark/>
          </w:tcPr>
          <w:p w14:paraId="2E904BC4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0B774D1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4909753B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Urban </w:t>
            </w:r>
          </w:p>
        </w:tc>
        <w:tc>
          <w:tcPr>
            <w:tcW w:w="4686" w:type="dxa"/>
            <w:shd w:val="clear" w:color="auto" w:fill="auto"/>
            <w:noWrap/>
            <w:hideMark/>
          </w:tcPr>
          <w:p w14:paraId="0AE3234A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4</w:t>
            </w:r>
          </w:p>
        </w:tc>
      </w:tr>
      <w:tr w:rsidR="008021A9" w:rsidRPr="00016BBF" w14:paraId="0FD7CE88" w14:textId="77777777" w:rsidTr="00262AE2">
        <w:trPr>
          <w:trHeight w:val="460"/>
          <w:jc w:val="center"/>
        </w:trPr>
        <w:tc>
          <w:tcPr>
            <w:tcW w:w="1289" w:type="dxa"/>
            <w:shd w:val="clear" w:color="auto" w:fill="auto"/>
            <w:noWrap/>
            <w:hideMark/>
          </w:tcPr>
          <w:p w14:paraId="578BF9B3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ekurut</w:t>
            </w:r>
            <w:proofErr w:type="spellEnd"/>
          </w:p>
        </w:tc>
        <w:tc>
          <w:tcPr>
            <w:tcW w:w="1396" w:type="dxa"/>
            <w:shd w:val="clear" w:color="auto" w:fill="auto"/>
            <w:noWrap/>
            <w:hideMark/>
          </w:tcPr>
          <w:p w14:paraId="2FF73E6A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B22420C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2C4CA286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ural</w:t>
            </w:r>
          </w:p>
        </w:tc>
        <w:tc>
          <w:tcPr>
            <w:tcW w:w="4686" w:type="dxa"/>
            <w:shd w:val="clear" w:color="auto" w:fill="auto"/>
            <w:noWrap/>
            <w:hideMark/>
          </w:tcPr>
          <w:p w14:paraId="1303B231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5</w:t>
            </w:r>
          </w:p>
        </w:tc>
      </w:tr>
      <w:tr w:rsidR="008021A9" w:rsidRPr="00016BBF" w14:paraId="4361603B" w14:textId="77777777" w:rsidTr="00262AE2">
        <w:trPr>
          <w:trHeight w:val="460"/>
          <w:jc w:val="center"/>
        </w:trPr>
        <w:tc>
          <w:tcPr>
            <w:tcW w:w="1289" w:type="dxa"/>
            <w:shd w:val="clear" w:color="auto" w:fill="auto"/>
            <w:noWrap/>
            <w:hideMark/>
          </w:tcPr>
          <w:p w14:paraId="651AEAE1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ter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54B1B1C6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FFDD252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077A6205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ural</w:t>
            </w:r>
          </w:p>
        </w:tc>
        <w:tc>
          <w:tcPr>
            <w:tcW w:w="4686" w:type="dxa"/>
            <w:shd w:val="clear" w:color="auto" w:fill="auto"/>
            <w:noWrap/>
            <w:hideMark/>
          </w:tcPr>
          <w:p w14:paraId="7D0EFF34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ocational training</w:t>
            </w:r>
          </w:p>
        </w:tc>
      </w:tr>
      <w:tr w:rsidR="008021A9" w:rsidRPr="00016BBF" w14:paraId="0DBD2710" w14:textId="77777777" w:rsidTr="00262AE2">
        <w:trPr>
          <w:trHeight w:val="460"/>
          <w:jc w:val="center"/>
        </w:trPr>
        <w:tc>
          <w:tcPr>
            <w:tcW w:w="1289" w:type="dxa"/>
            <w:shd w:val="clear" w:color="auto" w:fill="auto"/>
            <w:noWrap/>
            <w:hideMark/>
          </w:tcPr>
          <w:p w14:paraId="09B59878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tala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16A6EFB0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emale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D460057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2187D56F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ural </w:t>
            </w:r>
          </w:p>
        </w:tc>
        <w:tc>
          <w:tcPr>
            <w:tcW w:w="4686" w:type="dxa"/>
            <w:shd w:val="clear" w:color="auto" w:fill="auto"/>
            <w:hideMark/>
          </w:tcPr>
          <w:p w14:paraId="7313D644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ompleted S4 </w:t>
            </w:r>
          </w:p>
          <w:p w14:paraId="5B0FF1D4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ocational training</w:t>
            </w:r>
          </w:p>
        </w:tc>
      </w:tr>
      <w:tr w:rsidR="008021A9" w:rsidRPr="00016BBF" w14:paraId="3E88169E" w14:textId="77777777" w:rsidTr="00262AE2">
        <w:trPr>
          <w:trHeight w:val="460"/>
          <w:jc w:val="center"/>
        </w:trPr>
        <w:tc>
          <w:tcPr>
            <w:tcW w:w="1289" w:type="dxa"/>
            <w:shd w:val="clear" w:color="auto" w:fill="auto"/>
            <w:noWrap/>
            <w:hideMark/>
          </w:tcPr>
          <w:p w14:paraId="2C904A82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kola</w:t>
            </w:r>
            <w:proofErr w:type="spellEnd"/>
          </w:p>
        </w:tc>
        <w:tc>
          <w:tcPr>
            <w:tcW w:w="1396" w:type="dxa"/>
            <w:shd w:val="clear" w:color="auto" w:fill="auto"/>
            <w:noWrap/>
            <w:hideMark/>
          </w:tcPr>
          <w:p w14:paraId="368731D2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emale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B8F21E6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3D1461E0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Urban </w:t>
            </w:r>
          </w:p>
        </w:tc>
        <w:tc>
          <w:tcPr>
            <w:tcW w:w="4686" w:type="dxa"/>
            <w:shd w:val="clear" w:color="auto" w:fill="auto"/>
            <w:noWrap/>
            <w:hideMark/>
          </w:tcPr>
          <w:p w14:paraId="51FBA8D0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3</w:t>
            </w:r>
          </w:p>
        </w:tc>
      </w:tr>
      <w:tr w:rsidR="008021A9" w:rsidRPr="00016BBF" w14:paraId="7F7B5A4D" w14:textId="77777777" w:rsidTr="00262AE2">
        <w:trPr>
          <w:trHeight w:val="460"/>
          <w:jc w:val="center"/>
        </w:trPr>
        <w:tc>
          <w:tcPr>
            <w:tcW w:w="1289" w:type="dxa"/>
            <w:shd w:val="clear" w:color="auto" w:fill="auto"/>
            <w:noWrap/>
            <w:hideMark/>
          </w:tcPr>
          <w:p w14:paraId="05D88A30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pio</w:t>
            </w:r>
            <w:proofErr w:type="spellEnd"/>
          </w:p>
        </w:tc>
        <w:tc>
          <w:tcPr>
            <w:tcW w:w="1396" w:type="dxa"/>
            <w:shd w:val="clear" w:color="auto" w:fill="auto"/>
            <w:noWrap/>
            <w:hideMark/>
          </w:tcPr>
          <w:p w14:paraId="5F39FE4B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emale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EDD7F8D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22732B2D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Urban </w:t>
            </w:r>
          </w:p>
        </w:tc>
        <w:tc>
          <w:tcPr>
            <w:tcW w:w="4686" w:type="dxa"/>
            <w:shd w:val="clear" w:color="auto" w:fill="auto"/>
            <w:noWrap/>
            <w:hideMark/>
          </w:tcPr>
          <w:p w14:paraId="374C26DA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5</w:t>
            </w:r>
          </w:p>
        </w:tc>
      </w:tr>
      <w:tr w:rsidR="008021A9" w:rsidRPr="00016BBF" w14:paraId="4B801A7A" w14:textId="77777777" w:rsidTr="00262AE2">
        <w:trPr>
          <w:trHeight w:val="460"/>
          <w:jc w:val="center"/>
        </w:trPr>
        <w:tc>
          <w:tcPr>
            <w:tcW w:w="1289" w:type="dxa"/>
            <w:shd w:val="clear" w:color="auto" w:fill="auto"/>
            <w:noWrap/>
            <w:hideMark/>
          </w:tcPr>
          <w:p w14:paraId="3A442566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tim</w:t>
            </w:r>
            <w:proofErr w:type="spellEnd"/>
          </w:p>
        </w:tc>
        <w:tc>
          <w:tcPr>
            <w:tcW w:w="1396" w:type="dxa"/>
            <w:shd w:val="clear" w:color="auto" w:fill="auto"/>
            <w:noWrap/>
            <w:hideMark/>
          </w:tcPr>
          <w:p w14:paraId="635B8368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emale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8CD2651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0143BCBC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ural </w:t>
            </w:r>
          </w:p>
        </w:tc>
        <w:tc>
          <w:tcPr>
            <w:tcW w:w="4686" w:type="dxa"/>
            <w:shd w:val="clear" w:color="auto" w:fill="auto"/>
            <w:noWrap/>
            <w:hideMark/>
          </w:tcPr>
          <w:p w14:paraId="1EAC1A77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5</w:t>
            </w:r>
          </w:p>
        </w:tc>
      </w:tr>
      <w:tr w:rsidR="008021A9" w:rsidRPr="00016BBF" w14:paraId="436D9640" w14:textId="77777777" w:rsidTr="00262AE2">
        <w:trPr>
          <w:trHeight w:val="460"/>
          <w:jc w:val="center"/>
        </w:trPr>
        <w:tc>
          <w:tcPr>
            <w:tcW w:w="1289" w:type="dxa"/>
            <w:shd w:val="clear" w:color="auto" w:fill="auto"/>
            <w:noWrap/>
            <w:hideMark/>
          </w:tcPr>
          <w:p w14:paraId="0C849819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Juliet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55CBA3BD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556D65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68526619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ural</w:t>
            </w:r>
          </w:p>
        </w:tc>
        <w:tc>
          <w:tcPr>
            <w:tcW w:w="4686" w:type="dxa"/>
            <w:shd w:val="clear" w:color="auto" w:fill="auto"/>
            <w:noWrap/>
            <w:hideMark/>
          </w:tcPr>
          <w:p w14:paraId="3C23C5F2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4</w:t>
            </w:r>
          </w:p>
        </w:tc>
      </w:tr>
      <w:tr w:rsidR="008021A9" w:rsidRPr="00016BBF" w14:paraId="3E497696" w14:textId="77777777" w:rsidTr="00262AE2">
        <w:trPr>
          <w:trHeight w:val="460"/>
          <w:jc w:val="center"/>
        </w:trPr>
        <w:tc>
          <w:tcPr>
            <w:tcW w:w="1289" w:type="dxa"/>
            <w:shd w:val="clear" w:color="auto" w:fill="auto"/>
            <w:noWrap/>
            <w:hideMark/>
          </w:tcPr>
          <w:p w14:paraId="5E29FE13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ukake</w:t>
            </w:r>
            <w:proofErr w:type="spellEnd"/>
          </w:p>
        </w:tc>
        <w:tc>
          <w:tcPr>
            <w:tcW w:w="1396" w:type="dxa"/>
            <w:shd w:val="clear" w:color="auto" w:fill="auto"/>
            <w:noWrap/>
            <w:hideMark/>
          </w:tcPr>
          <w:p w14:paraId="0C04FD2A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670FB11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275C879B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ural</w:t>
            </w:r>
          </w:p>
        </w:tc>
        <w:tc>
          <w:tcPr>
            <w:tcW w:w="4686" w:type="dxa"/>
            <w:shd w:val="clear" w:color="auto" w:fill="auto"/>
            <w:noWrap/>
            <w:hideMark/>
          </w:tcPr>
          <w:p w14:paraId="23CB0347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4</w:t>
            </w:r>
          </w:p>
        </w:tc>
      </w:tr>
      <w:tr w:rsidR="008021A9" w:rsidRPr="00016BBF" w14:paraId="0E74EDE0" w14:textId="77777777" w:rsidTr="00262AE2">
        <w:trPr>
          <w:trHeight w:val="460"/>
          <w:jc w:val="center"/>
        </w:trPr>
        <w:tc>
          <w:tcPr>
            <w:tcW w:w="1289" w:type="dxa"/>
            <w:shd w:val="clear" w:color="auto" w:fill="auto"/>
            <w:noWrap/>
            <w:hideMark/>
          </w:tcPr>
          <w:p w14:paraId="23573063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kintu</w:t>
            </w:r>
            <w:proofErr w:type="spellEnd"/>
          </w:p>
        </w:tc>
        <w:tc>
          <w:tcPr>
            <w:tcW w:w="1396" w:type="dxa"/>
            <w:shd w:val="clear" w:color="auto" w:fill="auto"/>
            <w:noWrap/>
            <w:hideMark/>
          </w:tcPr>
          <w:p w14:paraId="62E7FBE9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8B81174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488279FD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ural</w:t>
            </w:r>
          </w:p>
        </w:tc>
        <w:tc>
          <w:tcPr>
            <w:tcW w:w="4686" w:type="dxa"/>
            <w:shd w:val="clear" w:color="auto" w:fill="auto"/>
            <w:noWrap/>
            <w:hideMark/>
          </w:tcPr>
          <w:p w14:paraId="508EB9A6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4</w:t>
            </w:r>
          </w:p>
        </w:tc>
      </w:tr>
      <w:tr w:rsidR="008021A9" w:rsidRPr="00016BBF" w14:paraId="2564B04F" w14:textId="77777777" w:rsidTr="00262AE2">
        <w:trPr>
          <w:trHeight w:val="460"/>
          <w:jc w:val="center"/>
        </w:trPr>
        <w:tc>
          <w:tcPr>
            <w:tcW w:w="1289" w:type="dxa"/>
            <w:shd w:val="clear" w:color="auto" w:fill="auto"/>
            <w:noWrap/>
            <w:hideMark/>
          </w:tcPr>
          <w:p w14:paraId="36D65250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kafeero</w:t>
            </w:r>
            <w:proofErr w:type="spellEnd"/>
          </w:p>
        </w:tc>
        <w:tc>
          <w:tcPr>
            <w:tcW w:w="1396" w:type="dxa"/>
            <w:shd w:val="clear" w:color="auto" w:fill="auto"/>
            <w:noWrap/>
            <w:hideMark/>
          </w:tcPr>
          <w:p w14:paraId="572099C8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8B87BE1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787521A1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ural</w:t>
            </w:r>
          </w:p>
        </w:tc>
        <w:tc>
          <w:tcPr>
            <w:tcW w:w="4686" w:type="dxa"/>
            <w:shd w:val="clear" w:color="auto" w:fill="auto"/>
            <w:noWrap/>
            <w:hideMark/>
          </w:tcPr>
          <w:p w14:paraId="409814D9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3</w:t>
            </w:r>
          </w:p>
        </w:tc>
      </w:tr>
      <w:tr w:rsidR="008021A9" w:rsidRPr="00016BBF" w14:paraId="2AEF4728" w14:textId="77777777" w:rsidTr="00262AE2">
        <w:trPr>
          <w:trHeight w:val="460"/>
          <w:jc w:val="center"/>
        </w:trPr>
        <w:tc>
          <w:tcPr>
            <w:tcW w:w="1289" w:type="dxa"/>
            <w:shd w:val="clear" w:color="auto" w:fill="auto"/>
            <w:noWrap/>
            <w:hideMark/>
          </w:tcPr>
          <w:p w14:paraId="22CC9A9F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Jane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1E548A06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C3FCDDD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26C96E47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ural</w:t>
            </w:r>
          </w:p>
        </w:tc>
        <w:tc>
          <w:tcPr>
            <w:tcW w:w="4686" w:type="dxa"/>
            <w:shd w:val="clear" w:color="auto" w:fill="auto"/>
            <w:noWrap/>
            <w:hideMark/>
          </w:tcPr>
          <w:p w14:paraId="18986F37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4</w:t>
            </w:r>
          </w:p>
        </w:tc>
      </w:tr>
      <w:tr w:rsidR="008021A9" w:rsidRPr="00016BBF" w14:paraId="6086AD1A" w14:textId="77777777" w:rsidTr="00262AE2">
        <w:trPr>
          <w:trHeight w:val="460"/>
          <w:jc w:val="center"/>
        </w:trPr>
        <w:tc>
          <w:tcPr>
            <w:tcW w:w="1289" w:type="dxa"/>
            <w:shd w:val="clear" w:color="auto" w:fill="auto"/>
            <w:noWrap/>
            <w:hideMark/>
          </w:tcPr>
          <w:p w14:paraId="38898985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thy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0F6D91CE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97F412F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21F48E81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</w:t>
            </w:r>
          </w:p>
        </w:tc>
        <w:tc>
          <w:tcPr>
            <w:tcW w:w="4686" w:type="dxa"/>
            <w:shd w:val="clear" w:color="auto" w:fill="auto"/>
            <w:noWrap/>
            <w:hideMark/>
          </w:tcPr>
          <w:p w14:paraId="3E0BAA07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5</w:t>
            </w:r>
          </w:p>
        </w:tc>
      </w:tr>
      <w:tr w:rsidR="008021A9" w:rsidRPr="00016BBF" w14:paraId="5ECE638C" w14:textId="77777777" w:rsidTr="00262AE2">
        <w:trPr>
          <w:trHeight w:val="460"/>
          <w:jc w:val="center"/>
        </w:trPr>
        <w:tc>
          <w:tcPr>
            <w:tcW w:w="1289" w:type="dxa"/>
            <w:shd w:val="clear" w:color="auto" w:fill="auto"/>
            <w:noWrap/>
            <w:hideMark/>
          </w:tcPr>
          <w:p w14:paraId="29ABA121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uth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38512AEF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CE8D24A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2AD834F4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</w:t>
            </w:r>
          </w:p>
        </w:tc>
        <w:tc>
          <w:tcPr>
            <w:tcW w:w="4686" w:type="dxa"/>
            <w:shd w:val="clear" w:color="auto" w:fill="auto"/>
            <w:noWrap/>
            <w:hideMark/>
          </w:tcPr>
          <w:p w14:paraId="437446D6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4</w:t>
            </w:r>
          </w:p>
        </w:tc>
      </w:tr>
      <w:tr w:rsidR="008021A9" w:rsidRPr="00016BBF" w14:paraId="4EF3AC6A" w14:textId="77777777" w:rsidTr="00262AE2">
        <w:trPr>
          <w:trHeight w:val="460"/>
          <w:jc w:val="center"/>
        </w:trPr>
        <w:tc>
          <w:tcPr>
            <w:tcW w:w="1289" w:type="dxa"/>
            <w:shd w:val="clear" w:color="auto" w:fill="auto"/>
            <w:noWrap/>
            <w:hideMark/>
          </w:tcPr>
          <w:p w14:paraId="2ECDC99A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nkoma</w:t>
            </w:r>
            <w:proofErr w:type="spellEnd"/>
          </w:p>
        </w:tc>
        <w:tc>
          <w:tcPr>
            <w:tcW w:w="1396" w:type="dxa"/>
            <w:shd w:val="clear" w:color="auto" w:fill="auto"/>
            <w:noWrap/>
            <w:hideMark/>
          </w:tcPr>
          <w:p w14:paraId="27BBE752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EA60E7A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7386486A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ural</w:t>
            </w:r>
          </w:p>
        </w:tc>
        <w:tc>
          <w:tcPr>
            <w:tcW w:w="4686" w:type="dxa"/>
            <w:shd w:val="clear" w:color="auto" w:fill="auto"/>
            <w:noWrap/>
            <w:hideMark/>
          </w:tcPr>
          <w:p w14:paraId="01951282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5</w:t>
            </w:r>
          </w:p>
        </w:tc>
      </w:tr>
      <w:tr w:rsidR="008021A9" w:rsidRPr="00016BBF" w14:paraId="6FBDAB98" w14:textId="77777777" w:rsidTr="00262AE2">
        <w:trPr>
          <w:trHeight w:val="460"/>
          <w:jc w:val="center"/>
        </w:trPr>
        <w:tc>
          <w:tcPr>
            <w:tcW w:w="9209" w:type="dxa"/>
            <w:gridSpan w:val="5"/>
            <w:shd w:val="clear" w:color="auto" w:fill="auto"/>
            <w:noWrap/>
          </w:tcPr>
          <w:p w14:paraId="752A3845" w14:textId="77777777" w:rsidR="008021A9" w:rsidRPr="00016BBF" w:rsidRDefault="008021A9" w:rsidP="00262AE2">
            <w:pPr>
              <w:spacing w:line="276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6B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Senior refers to the specific grade in the secondary school system of Uganda. A secondary school is equivalent to a high school, and follows after six years of primary school.</w:t>
            </w:r>
            <w:r w:rsidRPr="00016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5A6CE239" w14:textId="77777777" w:rsidR="008021A9" w:rsidRPr="00016BBF" w:rsidRDefault="008021A9" w:rsidP="008021A9">
      <w:pPr>
        <w:rPr>
          <w:rFonts w:ascii="Times New Roman" w:hAnsi="Times New Roman" w:cs="Times New Roman"/>
          <w:lang w:val="en-GB"/>
        </w:rPr>
      </w:pPr>
    </w:p>
    <w:p w14:paraId="1E2F963A" w14:textId="77777777" w:rsidR="008021A9" w:rsidRPr="00016BBF" w:rsidRDefault="008021A9" w:rsidP="008021A9">
      <w:pPr>
        <w:rPr>
          <w:rFonts w:ascii="Times New Roman" w:hAnsi="Times New Roman" w:cs="Times New Roman"/>
          <w:lang w:val="en-GB"/>
        </w:rPr>
      </w:pPr>
    </w:p>
    <w:p w14:paraId="22A2E9AB" w14:textId="77777777" w:rsidR="008021A9" w:rsidRPr="00016BBF" w:rsidRDefault="008021A9" w:rsidP="008021A9">
      <w:pPr>
        <w:rPr>
          <w:rFonts w:ascii="Times New Roman" w:hAnsi="Times New Roman" w:cs="Times New Roman"/>
          <w:lang w:val="en-GB"/>
        </w:rPr>
      </w:pPr>
    </w:p>
    <w:p w14:paraId="5EEAFA3E" w14:textId="77777777" w:rsidR="008021A9" w:rsidRPr="00016BBF" w:rsidRDefault="008021A9" w:rsidP="008021A9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1"/>
      </w:tblGrid>
      <w:tr w:rsidR="008021A9" w:rsidRPr="00016BBF" w14:paraId="470ECB99" w14:textId="77777777" w:rsidTr="00262AE2">
        <w:tc>
          <w:tcPr>
            <w:tcW w:w="9010" w:type="dxa"/>
            <w:gridSpan w:val="2"/>
          </w:tcPr>
          <w:p w14:paraId="778F1468" w14:textId="77777777" w:rsidR="008021A9" w:rsidRPr="00016BBF" w:rsidRDefault="008021A9" w:rsidP="00262A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16B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 xml:space="preserve">Annex 2: Overview of past and ongoing CoVAC (qualitative) data collection 2018-2021 </w:t>
            </w:r>
          </w:p>
        </w:tc>
      </w:tr>
      <w:tr w:rsidR="008021A9" w:rsidRPr="00016BBF" w14:paraId="12D09C0B" w14:textId="77777777" w:rsidTr="00262AE2">
        <w:tc>
          <w:tcPr>
            <w:tcW w:w="2689" w:type="dxa"/>
          </w:tcPr>
          <w:p w14:paraId="1DA58320" w14:textId="77777777" w:rsidR="008021A9" w:rsidRPr="00016BBF" w:rsidRDefault="008021A9" w:rsidP="00262AE2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16B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Fieldwork 1 </w:t>
            </w:r>
          </w:p>
          <w:p w14:paraId="71A43498" w14:textId="77777777" w:rsidR="008021A9" w:rsidRPr="00016BBF" w:rsidRDefault="008021A9" w:rsidP="00262A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tober – December 2018</w:t>
            </w:r>
          </w:p>
        </w:tc>
        <w:tc>
          <w:tcPr>
            <w:tcW w:w="6321" w:type="dxa"/>
          </w:tcPr>
          <w:p w14:paraId="4382A07B" w14:textId="77777777" w:rsidR="008021A9" w:rsidRPr="00016BBF" w:rsidRDefault="008021A9" w:rsidP="008021A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20" w:hanging="3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ce to Face interviews with 36 core participants (2-3 hours)</w:t>
            </w:r>
          </w:p>
          <w:p w14:paraId="055372DE" w14:textId="77777777" w:rsidR="008021A9" w:rsidRPr="00016BBF" w:rsidRDefault="008021A9" w:rsidP="008021A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20" w:hanging="3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mmunity walks with 36 core participants (1-2 hours, followed by 1-2 hour interviews) </w:t>
            </w:r>
          </w:p>
          <w:p w14:paraId="6D6A5C81" w14:textId="77777777" w:rsidR="008021A9" w:rsidRPr="00016BBF" w:rsidRDefault="008021A9" w:rsidP="008021A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20" w:hanging="3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7F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3 </w:t>
            </w:r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egiver interviews (1-2 hours)</w:t>
            </w:r>
          </w:p>
          <w:p w14:paraId="246BA100" w14:textId="77777777" w:rsidR="008021A9" w:rsidRPr="00016BBF" w:rsidRDefault="008021A9" w:rsidP="008021A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20" w:hanging="3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7F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 </w:t>
            </w:r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GDs (1-3 hours)</w:t>
            </w:r>
          </w:p>
          <w:p w14:paraId="500C3246" w14:textId="77777777" w:rsidR="008021A9" w:rsidRPr="00016BBF" w:rsidRDefault="008021A9" w:rsidP="008021A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20" w:hanging="3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l data translated, transcribed and coded in </w:t>
            </w:r>
            <w:proofErr w:type="spellStart"/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vivo</w:t>
            </w:r>
            <w:proofErr w:type="spellEnd"/>
          </w:p>
          <w:p w14:paraId="7EF186E3" w14:textId="77777777" w:rsidR="008021A9" w:rsidRPr="00016BBF" w:rsidRDefault="008021A9" w:rsidP="008021A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20" w:hanging="3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iographical summarie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d fieldnotes </w:t>
            </w:r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re created</w:t>
            </w:r>
          </w:p>
        </w:tc>
      </w:tr>
      <w:tr w:rsidR="008021A9" w:rsidRPr="00016BBF" w14:paraId="04FEDAF1" w14:textId="77777777" w:rsidTr="00262AE2">
        <w:tc>
          <w:tcPr>
            <w:tcW w:w="2689" w:type="dxa"/>
          </w:tcPr>
          <w:p w14:paraId="67FF02EC" w14:textId="77777777" w:rsidR="008021A9" w:rsidRPr="00016BBF" w:rsidRDefault="008021A9" w:rsidP="00262AE2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16B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Informal stay in touch calls </w:t>
            </w:r>
          </w:p>
          <w:p w14:paraId="3D200907" w14:textId="77777777" w:rsidR="008021A9" w:rsidRPr="00016BBF" w:rsidRDefault="008021A9" w:rsidP="00262A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y – June 2019</w:t>
            </w:r>
          </w:p>
        </w:tc>
        <w:tc>
          <w:tcPr>
            <w:tcW w:w="6321" w:type="dxa"/>
          </w:tcPr>
          <w:p w14:paraId="11071D99" w14:textId="77777777" w:rsidR="008021A9" w:rsidRPr="00016BBF" w:rsidRDefault="008021A9" w:rsidP="008021A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20" w:hanging="3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hort phone conversations (10-20 minutes) </w:t>
            </w:r>
          </w:p>
          <w:p w14:paraId="59073811" w14:textId="77777777" w:rsidR="008021A9" w:rsidRPr="00016BBF" w:rsidRDefault="008021A9" w:rsidP="008021A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20" w:hanging="3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transcribed or coded but information from call was added to biographical summary</w:t>
            </w:r>
          </w:p>
        </w:tc>
      </w:tr>
      <w:tr w:rsidR="008021A9" w:rsidRPr="00016BBF" w14:paraId="12B651F4" w14:textId="77777777" w:rsidTr="00262AE2">
        <w:tc>
          <w:tcPr>
            <w:tcW w:w="2689" w:type="dxa"/>
          </w:tcPr>
          <w:p w14:paraId="4021FF35" w14:textId="77777777" w:rsidR="008021A9" w:rsidRPr="00016BBF" w:rsidRDefault="008021A9" w:rsidP="00262AE2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16B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Fieldwork 2 </w:t>
            </w:r>
          </w:p>
          <w:p w14:paraId="73485BCF" w14:textId="77777777" w:rsidR="008021A9" w:rsidRPr="00016BBF" w:rsidRDefault="008021A9" w:rsidP="00262A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tober – December 2019</w:t>
            </w:r>
          </w:p>
        </w:tc>
        <w:tc>
          <w:tcPr>
            <w:tcW w:w="6321" w:type="dxa"/>
          </w:tcPr>
          <w:p w14:paraId="39F6FFF2" w14:textId="77777777" w:rsidR="008021A9" w:rsidRPr="00016BBF" w:rsidRDefault="008021A9" w:rsidP="008021A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20" w:hanging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ce to face interviews with 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 out of 36 </w:t>
            </w:r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e participants (2-3 hours)</w:t>
            </w:r>
          </w:p>
          <w:p w14:paraId="53C5C88B" w14:textId="77777777" w:rsidR="008021A9" w:rsidRPr="00BB7F88" w:rsidRDefault="008021A9" w:rsidP="008021A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20" w:hanging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7F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teacher interviews (1-2 hours)</w:t>
            </w:r>
          </w:p>
          <w:p w14:paraId="65AB7055" w14:textId="77777777" w:rsidR="008021A9" w:rsidRPr="00BB7F88" w:rsidRDefault="008021A9" w:rsidP="008021A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20" w:hanging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7F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stakeholder interviews (1-2 hours)</w:t>
            </w:r>
          </w:p>
          <w:p w14:paraId="7D016609" w14:textId="77777777" w:rsidR="008021A9" w:rsidRPr="00BB7F88" w:rsidRDefault="008021A9" w:rsidP="008021A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20" w:hanging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7F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 FGDs (1-3 hours) </w:t>
            </w:r>
          </w:p>
          <w:p w14:paraId="39B45C75" w14:textId="77777777" w:rsidR="008021A9" w:rsidRPr="00016BBF" w:rsidRDefault="008021A9" w:rsidP="008021A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20" w:hanging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l data translated, transcribed and coded in </w:t>
            </w:r>
            <w:proofErr w:type="spellStart"/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vivo</w:t>
            </w:r>
            <w:proofErr w:type="spellEnd"/>
          </w:p>
          <w:p w14:paraId="574BD1A4" w14:textId="77777777" w:rsidR="008021A9" w:rsidRPr="00016BBF" w:rsidRDefault="008021A9" w:rsidP="008021A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20" w:hanging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iographical summarie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d fieldnotes </w:t>
            </w:r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re updated</w:t>
            </w:r>
          </w:p>
        </w:tc>
      </w:tr>
      <w:tr w:rsidR="008021A9" w:rsidRPr="00016BBF" w14:paraId="1286FB3F" w14:textId="77777777" w:rsidTr="00262AE2">
        <w:tc>
          <w:tcPr>
            <w:tcW w:w="2689" w:type="dxa"/>
          </w:tcPr>
          <w:p w14:paraId="7772BB27" w14:textId="77777777" w:rsidR="008021A9" w:rsidRPr="00016BBF" w:rsidRDefault="008021A9" w:rsidP="00262AE2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16B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Formal stay in touch calls </w:t>
            </w:r>
          </w:p>
          <w:p w14:paraId="0782CC3F" w14:textId="77777777" w:rsidR="008021A9" w:rsidRPr="00016BBF" w:rsidRDefault="008021A9" w:rsidP="00262A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y – June 2020</w:t>
            </w:r>
          </w:p>
        </w:tc>
        <w:tc>
          <w:tcPr>
            <w:tcW w:w="6321" w:type="dxa"/>
          </w:tcPr>
          <w:p w14:paraId="3FE230C7" w14:textId="77777777" w:rsidR="008021A9" w:rsidRPr="00016BBF" w:rsidRDefault="008021A9" w:rsidP="008021A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20" w:hanging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nger phone conversations (30-45 minutes) with 34 out of 36 participants</w:t>
            </w:r>
          </w:p>
          <w:p w14:paraId="63761C5B" w14:textId="77777777" w:rsidR="008021A9" w:rsidRPr="00016BBF" w:rsidRDefault="008021A9" w:rsidP="008021A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20" w:hanging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l data translated, transcribed and coded in </w:t>
            </w:r>
            <w:proofErr w:type="spellStart"/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vivo</w:t>
            </w:r>
            <w:proofErr w:type="spellEnd"/>
          </w:p>
          <w:p w14:paraId="452AB5A3" w14:textId="77777777" w:rsidR="008021A9" w:rsidRPr="00016BBF" w:rsidRDefault="008021A9" w:rsidP="008021A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20" w:hanging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iographical summarie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d fieldnotes </w:t>
            </w:r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re updated</w:t>
            </w:r>
          </w:p>
        </w:tc>
      </w:tr>
      <w:tr w:rsidR="008021A9" w:rsidRPr="00016BBF" w14:paraId="3EBB0CF8" w14:textId="77777777" w:rsidTr="00262AE2">
        <w:tc>
          <w:tcPr>
            <w:tcW w:w="2689" w:type="dxa"/>
          </w:tcPr>
          <w:p w14:paraId="5F6148DF" w14:textId="77777777" w:rsidR="008021A9" w:rsidRPr="00016BBF" w:rsidRDefault="008021A9" w:rsidP="00262A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16B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Fieldwork 3 </w:t>
            </w:r>
          </w:p>
          <w:p w14:paraId="32357A90" w14:textId="77777777" w:rsidR="008021A9" w:rsidRPr="00016BBF" w:rsidRDefault="008021A9" w:rsidP="00262AE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tober – December 2020</w:t>
            </w:r>
          </w:p>
        </w:tc>
        <w:tc>
          <w:tcPr>
            <w:tcW w:w="6321" w:type="dxa"/>
          </w:tcPr>
          <w:p w14:paraId="48ABC133" w14:textId="77777777" w:rsidR="008021A9" w:rsidRPr="00016BBF" w:rsidRDefault="008021A9" w:rsidP="008021A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20" w:hanging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ce to face or phone interviews with 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re participants (1-2 hours)</w:t>
            </w:r>
          </w:p>
          <w:p w14:paraId="001FA809" w14:textId="77777777" w:rsidR="008021A9" w:rsidRPr="00DA7BB7" w:rsidRDefault="008021A9" w:rsidP="008021A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20" w:hanging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7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 peer interviews (1-2 hours) </w:t>
            </w:r>
          </w:p>
          <w:p w14:paraId="597E00F7" w14:textId="77777777" w:rsidR="008021A9" w:rsidRPr="00DA7BB7" w:rsidRDefault="008021A9" w:rsidP="008021A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20" w:hanging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7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teacher interviews (1-2 hours)</w:t>
            </w:r>
          </w:p>
          <w:p w14:paraId="51F7D734" w14:textId="77777777" w:rsidR="008021A9" w:rsidRPr="00DA7BB7" w:rsidRDefault="008021A9" w:rsidP="008021A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20" w:hanging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7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l data translated, transcribed and coded in </w:t>
            </w:r>
            <w:proofErr w:type="spellStart"/>
            <w:r w:rsidRPr="00DA7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vivo</w:t>
            </w:r>
            <w:proofErr w:type="spellEnd"/>
          </w:p>
          <w:p w14:paraId="2C07B517" w14:textId="77777777" w:rsidR="008021A9" w:rsidRPr="00016BBF" w:rsidRDefault="008021A9" w:rsidP="008021A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20" w:hanging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7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iographical summarie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d fieldnotes </w:t>
            </w:r>
            <w:r w:rsidRPr="00DA7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re updated</w:t>
            </w:r>
          </w:p>
        </w:tc>
      </w:tr>
      <w:tr w:rsidR="008021A9" w:rsidRPr="00016BBF" w14:paraId="088BB1BE" w14:textId="77777777" w:rsidTr="00262AE2">
        <w:tc>
          <w:tcPr>
            <w:tcW w:w="2689" w:type="dxa"/>
          </w:tcPr>
          <w:p w14:paraId="28ED693A" w14:textId="77777777" w:rsidR="008021A9" w:rsidRPr="00016BBF" w:rsidRDefault="008021A9" w:rsidP="00262A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16B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ormal stay in touch calls</w:t>
            </w:r>
          </w:p>
          <w:p w14:paraId="36EA9576" w14:textId="77777777" w:rsidR="008021A9" w:rsidRPr="00016BBF" w:rsidRDefault="008021A9" w:rsidP="00262AE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y – August 2021</w:t>
            </w:r>
          </w:p>
        </w:tc>
        <w:tc>
          <w:tcPr>
            <w:tcW w:w="6321" w:type="dxa"/>
          </w:tcPr>
          <w:p w14:paraId="60749CF7" w14:textId="77777777" w:rsidR="008021A9" w:rsidRPr="00016BBF" w:rsidRDefault="008021A9" w:rsidP="008021A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320" w:hanging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nger phone conversations with 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out of 36</w:t>
            </w:r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articipants (30-45 minutes)</w:t>
            </w:r>
          </w:p>
          <w:p w14:paraId="74B6AC69" w14:textId="77777777" w:rsidR="008021A9" w:rsidRPr="00016BBF" w:rsidRDefault="008021A9" w:rsidP="008021A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320" w:hanging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l data translated, transcribed and coded in </w:t>
            </w:r>
            <w:proofErr w:type="spellStart"/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viv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F011B94" w14:textId="77777777" w:rsidR="008021A9" w:rsidRPr="00016BBF" w:rsidRDefault="008021A9" w:rsidP="008021A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320" w:hanging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iographical summarie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d fieldnotes </w:t>
            </w:r>
            <w:r w:rsidRPr="00016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re updated</w:t>
            </w:r>
          </w:p>
        </w:tc>
      </w:tr>
    </w:tbl>
    <w:p w14:paraId="0B39A9DB" w14:textId="77777777" w:rsidR="00A20174" w:rsidRDefault="008021A9"/>
    <w:sectPr w:rsidR="00A20174" w:rsidSect="00282B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BC2B00"/>
    <w:multiLevelType w:val="hybridMultilevel"/>
    <w:tmpl w:val="B4F4683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D1544B"/>
    <w:multiLevelType w:val="hybridMultilevel"/>
    <w:tmpl w:val="1056223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B556AC"/>
    <w:multiLevelType w:val="hybridMultilevel"/>
    <w:tmpl w:val="74C4E3C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147D44"/>
    <w:multiLevelType w:val="hybridMultilevel"/>
    <w:tmpl w:val="C7A497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1E5C4C"/>
    <w:multiLevelType w:val="hybridMultilevel"/>
    <w:tmpl w:val="54CC90A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1A9"/>
    <w:rsid w:val="0018209B"/>
    <w:rsid w:val="00225C93"/>
    <w:rsid w:val="00282BBB"/>
    <w:rsid w:val="003C303B"/>
    <w:rsid w:val="0042748D"/>
    <w:rsid w:val="0058252E"/>
    <w:rsid w:val="008021A9"/>
    <w:rsid w:val="0093580B"/>
    <w:rsid w:val="00B5671C"/>
    <w:rsid w:val="00E43729"/>
    <w:rsid w:val="00F75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88228DC"/>
  <w15:chartTrackingRefBased/>
  <w15:docId w15:val="{8B367306-DF6E-BD45-9901-1B1082AEA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21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1A9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21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0</Words>
  <Characters>2340</Characters>
  <Application>Microsoft Office Word</Application>
  <DocSecurity>0</DocSecurity>
  <Lines>19</Lines>
  <Paragraphs>5</Paragraphs>
  <ScaleCrop>false</ScaleCrop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zberger, Simone</dc:creator>
  <cp:keywords/>
  <dc:description/>
  <cp:lastModifiedBy>Datzberger, Simone</cp:lastModifiedBy>
  <cp:revision>1</cp:revision>
  <dcterms:created xsi:type="dcterms:W3CDTF">2021-09-29T09:29:00Z</dcterms:created>
  <dcterms:modified xsi:type="dcterms:W3CDTF">2021-09-29T09:30:00Z</dcterms:modified>
</cp:coreProperties>
</file>